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7410" cy="38747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45720" distL="0" distR="114935" simplePos="0" locked="0" layoutInCell="0" allowOverlap="1" relativeHeight="4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490855" cy="468058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855" cy="46805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szCs w:val="36"/>
                              </w:rPr>
                              <w:t>A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szCs w:val="36"/>
                              </w:rPr>
                              <w:t>B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szCs w:val="3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65pt;height:368.55pt;mso-wrap-distance-left:0pt;mso-wrap-distance-right:9.05pt;mso-wrap-distance-top:0pt;mso-wrap-distance-bottom:3.6pt;margin-top:0pt;mso-position-vertical:top;mso-position-vertical-relative:margin;margin-left:0pt;mso-position-horizontal:lef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szCs w:val="36"/>
                        </w:rPr>
                        <w:t>A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szCs w:val="3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szCs w:val="3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szCs w:val="3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szCs w:val="3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szCs w:val="3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szCs w:val="36"/>
                        </w:rPr>
                        <w:t>B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szCs w:val="3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szCs w:val="3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szCs w:val="36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szCs w:val="36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382778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Fig. S1. </w:t>
      </w:r>
      <w:r>
        <w:rPr>
          <w:rFonts w:cs="Times New Roman" w:ascii="Times New Roman" w:hAnsi="Times New Roman"/>
          <w:sz w:val="24"/>
          <w:szCs w:val="24"/>
        </w:rPr>
        <w:t>Plots for principal component analysis (PCA) (A) loading and (B) PCA screening. PCA analysed from CD spectra of thermal melt experiments using CDApps [36]. Blue, FsrB; red, FsrB + GBAP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09:18:00Z</dcterms:created>
  <dc:creator>nqs14493</dc:creator>
  <dc:description/>
  <cp:keywords/>
  <dc:language>en-US</dc:language>
  <cp:lastModifiedBy>0014898</cp:lastModifiedBy>
  <dcterms:modified xsi:type="dcterms:W3CDTF">2019-10-17T10:1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pringer-basic-author-dat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1644fbb-e75a-3481-86e0-7c63fd6d0d9b</vt:lpwstr>
  </property>
</Properties>
</file>